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DCF3C" w14:textId="5F06E152" w:rsidR="009C1EFA" w:rsidRPr="000401F8" w:rsidRDefault="000401F8" w:rsidP="002D47EA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Hlk64726747"/>
      <w:r>
        <w:rPr>
          <w:rFonts w:ascii="Arial" w:hAnsi="Arial" w:cs="Arial"/>
          <w:b/>
          <w:sz w:val="24"/>
          <w:szCs w:val="24"/>
        </w:rPr>
        <w:t xml:space="preserve">Additional file 1: </w:t>
      </w:r>
      <w:r w:rsidR="009C1EFA" w:rsidRPr="000401F8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="009C1EFA" w:rsidRPr="000401F8">
        <w:rPr>
          <w:rFonts w:ascii="Arial" w:hAnsi="Arial" w:cs="Arial"/>
          <w:b/>
          <w:sz w:val="24"/>
          <w:szCs w:val="24"/>
        </w:rPr>
        <w:t>1. R</w:t>
      </w:r>
      <w:proofErr w:type="spellStart"/>
      <w:r w:rsidR="009C1EFA" w:rsidRPr="000401F8">
        <w:rPr>
          <w:rFonts w:ascii="Arial" w:hAnsi="Arial" w:cs="Arial"/>
          <w:b/>
          <w:sz w:val="24"/>
          <w:szCs w:val="24"/>
        </w:rPr>
        <w:t>uxolitinib</w:t>
      </w:r>
      <w:proofErr w:type="spellEnd"/>
      <w:r w:rsidR="009C1EFA" w:rsidRPr="000401F8">
        <w:rPr>
          <w:rFonts w:ascii="Arial" w:hAnsi="Arial" w:cs="Arial"/>
          <w:b/>
          <w:sz w:val="24"/>
          <w:szCs w:val="24"/>
        </w:rPr>
        <w:t xml:space="preserve"> selectively inhibits JAK1 and JAK2 targets in LX-2 cells.</w:t>
      </w:r>
      <w:r w:rsidR="009C1EFA" w:rsidRPr="000401F8">
        <w:rPr>
          <w:rFonts w:ascii="Arial" w:hAnsi="Arial" w:cs="Arial"/>
          <w:sz w:val="24"/>
          <w:szCs w:val="24"/>
        </w:rPr>
        <w:t xml:space="preserve"> </w:t>
      </w:r>
      <w:bookmarkEnd w:id="0"/>
      <w:r w:rsidR="009C1EFA" w:rsidRPr="000401F8">
        <w:rPr>
          <w:rFonts w:ascii="Arial" w:hAnsi="Arial" w:cs="Arial"/>
          <w:sz w:val="24"/>
          <w:szCs w:val="24"/>
        </w:rPr>
        <w:t xml:space="preserve">(A) The relative mRNA expression of JAK1 and JAK2 in LX-2 cells treated with different concentrations of </w:t>
      </w:r>
      <w:proofErr w:type="spellStart"/>
      <w:r w:rsidR="009C1EFA" w:rsidRPr="000401F8">
        <w:rPr>
          <w:rFonts w:ascii="Arial" w:hAnsi="Arial" w:cs="Arial"/>
          <w:sz w:val="24"/>
          <w:szCs w:val="24"/>
        </w:rPr>
        <w:t>Ruxolitinib</w:t>
      </w:r>
      <w:proofErr w:type="spellEnd"/>
      <w:r w:rsidR="009C1EFA" w:rsidRPr="000401F8">
        <w:rPr>
          <w:rFonts w:ascii="Arial" w:hAnsi="Arial" w:cs="Arial"/>
          <w:sz w:val="24"/>
          <w:szCs w:val="24"/>
        </w:rPr>
        <w:t xml:space="preserve">. (B) The protein levels of JAK1, JAK2, p-JAK1 and p-JAK2 in LX-2 cells were treated with different concentrations of </w:t>
      </w:r>
      <w:proofErr w:type="spellStart"/>
      <w:r w:rsidR="009C1EFA" w:rsidRPr="000401F8">
        <w:rPr>
          <w:rFonts w:ascii="Arial" w:hAnsi="Arial" w:cs="Arial"/>
          <w:sz w:val="24"/>
          <w:szCs w:val="24"/>
        </w:rPr>
        <w:t>Ruxolitinib</w:t>
      </w:r>
      <w:proofErr w:type="spellEnd"/>
      <w:r w:rsidR="009C1EFA" w:rsidRPr="000401F8">
        <w:rPr>
          <w:rFonts w:ascii="Arial" w:hAnsi="Arial" w:cs="Arial"/>
          <w:sz w:val="24"/>
          <w:szCs w:val="24"/>
        </w:rPr>
        <w:t>.</w:t>
      </w:r>
      <w:r w:rsidR="009C1EFA" w:rsidRPr="000401F8">
        <w:rPr>
          <w:rFonts w:ascii="Arial" w:hAnsi="Arial" w:cs="Arial"/>
        </w:rPr>
        <w:t xml:space="preserve"> </w:t>
      </w:r>
      <w:r w:rsidR="009C1EFA" w:rsidRPr="000401F8">
        <w:rPr>
          <w:rFonts w:ascii="Arial" w:hAnsi="Arial" w:cs="Arial"/>
          <w:sz w:val="24"/>
          <w:szCs w:val="24"/>
        </w:rPr>
        <w:t>Data presented are means ± SD. NS = not significant.</w:t>
      </w:r>
    </w:p>
    <w:p w14:paraId="0463EE04" w14:textId="1EE8EEED" w:rsidR="009C1EFA" w:rsidRPr="000401F8" w:rsidRDefault="000401F8" w:rsidP="002D47E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1: </w:t>
      </w:r>
      <w:r w:rsidRPr="000401F8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 w:rsidRPr="000401F8">
        <w:rPr>
          <w:rFonts w:ascii="Arial" w:hAnsi="Arial" w:cs="Arial"/>
          <w:b/>
          <w:sz w:val="24"/>
          <w:szCs w:val="24"/>
        </w:rPr>
        <w:t xml:space="preserve">. </w:t>
      </w:r>
      <w:r w:rsidR="009C1EFA" w:rsidRPr="000401F8">
        <w:rPr>
          <w:rFonts w:ascii="Arial" w:hAnsi="Arial" w:cs="Arial"/>
          <w:b/>
          <w:sz w:val="24"/>
          <w:szCs w:val="24"/>
        </w:rPr>
        <w:t xml:space="preserve">The safety of </w:t>
      </w:r>
      <w:proofErr w:type="spellStart"/>
      <w:r w:rsidR="009C1EFA" w:rsidRPr="000401F8">
        <w:rPr>
          <w:rFonts w:ascii="Arial" w:hAnsi="Arial" w:cs="Arial"/>
          <w:b/>
          <w:sz w:val="24"/>
          <w:szCs w:val="24"/>
        </w:rPr>
        <w:t>Ruxolitinib</w:t>
      </w:r>
      <w:proofErr w:type="spellEnd"/>
      <w:r w:rsidR="009C1EFA" w:rsidRPr="000401F8">
        <w:rPr>
          <w:rFonts w:ascii="Arial" w:hAnsi="Arial" w:cs="Arial"/>
          <w:b/>
          <w:sz w:val="24"/>
          <w:szCs w:val="24"/>
        </w:rPr>
        <w:t xml:space="preserve"> in mice.</w:t>
      </w:r>
      <w:r w:rsidR="009C1EFA" w:rsidRPr="000401F8">
        <w:rPr>
          <w:rFonts w:ascii="Arial" w:hAnsi="Arial" w:cs="Arial"/>
          <w:sz w:val="24"/>
          <w:szCs w:val="24"/>
        </w:rPr>
        <w:t xml:space="preserve"> (A) Representative images of mouse livers stained with H&amp;E </w:t>
      </w:r>
      <w:r w:rsidR="009C1EFA" w:rsidRPr="000401F8">
        <w:rPr>
          <w:rFonts w:ascii="Arial" w:hAnsi="Arial" w:cs="Arial"/>
          <w:sz w:val="24"/>
          <w:szCs w:val="24"/>
          <w:u w:val="single"/>
        </w:rPr>
        <w:t>(</w:t>
      </w:r>
      <w:r w:rsidR="00964C4C" w:rsidRPr="000401F8">
        <w:rPr>
          <w:rFonts w:ascii="Arial" w:hAnsi="Arial" w:cs="Arial"/>
          <w:sz w:val="24"/>
          <w:szCs w:val="24"/>
          <w:u w:val="single"/>
        </w:rPr>
        <w:t xml:space="preserve">× 100 </w:t>
      </w:r>
      <w:r w:rsidR="009C1EFA" w:rsidRPr="000401F8">
        <w:rPr>
          <w:rFonts w:ascii="Arial" w:hAnsi="Arial" w:cs="Arial"/>
          <w:sz w:val="24"/>
          <w:szCs w:val="24"/>
          <w:u w:val="single"/>
        </w:rPr>
        <w:t>magnification</w:t>
      </w:r>
      <w:r w:rsidR="00964C4C" w:rsidRPr="000401F8">
        <w:rPr>
          <w:rFonts w:ascii="Arial" w:hAnsi="Arial" w:cs="Arial"/>
          <w:sz w:val="24"/>
          <w:szCs w:val="24"/>
          <w:u w:val="single"/>
        </w:rPr>
        <w:t>, scale bar =</w:t>
      </w:r>
      <w:r w:rsidR="009C1EFA" w:rsidRPr="000401F8">
        <w:rPr>
          <w:rFonts w:ascii="Arial" w:hAnsi="Arial" w:cs="Arial"/>
          <w:sz w:val="24"/>
          <w:szCs w:val="24"/>
          <w:u w:val="single"/>
        </w:rPr>
        <w:t xml:space="preserve"> 100</w:t>
      </w:r>
      <w:r w:rsidR="00964C4C" w:rsidRPr="000401F8">
        <w:rPr>
          <w:rFonts w:ascii="Arial" w:hAnsi="Arial" w:cs="Arial"/>
          <w:sz w:val="24"/>
          <w:szCs w:val="24"/>
          <w:u w:val="single"/>
        </w:rPr>
        <w:t>μm</w:t>
      </w:r>
      <w:r w:rsidR="009C1EFA" w:rsidRPr="000401F8">
        <w:rPr>
          <w:rFonts w:ascii="Arial" w:hAnsi="Arial" w:cs="Arial"/>
          <w:sz w:val="24"/>
          <w:szCs w:val="24"/>
          <w:u w:val="single"/>
        </w:rPr>
        <w:t>).</w:t>
      </w:r>
      <w:r w:rsidR="009C1EFA" w:rsidRPr="000401F8">
        <w:rPr>
          <w:rFonts w:ascii="Arial" w:hAnsi="Arial" w:cs="Arial"/>
          <w:sz w:val="24"/>
          <w:szCs w:val="24"/>
        </w:rPr>
        <w:t xml:space="preserve"> (B) Serum levels of ALP, ALT, TBIL, ALP and Alb. Data presented are means ± SD. NS = not significant.</w:t>
      </w:r>
    </w:p>
    <w:p w14:paraId="662A1CEF" w14:textId="1831C75B" w:rsidR="00577640" w:rsidRPr="000401F8" w:rsidRDefault="00577640"/>
    <w:p w14:paraId="48B9BDB5" w14:textId="18AFA5D1" w:rsidR="009C1EFA" w:rsidRPr="000401F8" w:rsidRDefault="009C1EFA"/>
    <w:p w14:paraId="25790D55" w14:textId="30013784" w:rsidR="009C1EFA" w:rsidRPr="000401F8" w:rsidRDefault="009C1EFA"/>
    <w:p w14:paraId="39BBA14A" w14:textId="6E2761A8" w:rsidR="009C1EFA" w:rsidRPr="000401F8" w:rsidRDefault="009C1EFA"/>
    <w:p w14:paraId="77DA58B2" w14:textId="0E89AFCF" w:rsidR="009C1EFA" w:rsidRPr="000401F8" w:rsidRDefault="009C1EFA"/>
    <w:p w14:paraId="532A5783" w14:textId="1A6C2917" w:rsidR="009C1EFA" w:rsidRPr="000401F8" w:rsidRDefault="009C1EFA"/>
    <w:p w14:paraId="42710B6E" w14:textId="05D05E05" w:rsidR="009C1EFA" w:rsidRPr="000401F8" w:rsidRDefault="009C1EFA"/>
    <w:p w14:paraId="25B39E3D" w14:textId="76CA5B61" w:rsidR="009C1EFA" w:rsidRPr="000401F8" w:rsidRDefault="009C1EFA"/>
    <w:p w14:paraId="4C20948B" w14:textId="18EF7F86" w:rsidR="009C1EFA" w:rsidRPr="000401F8" w:rsidRDefault="009C1EFA"/>
    <w:p w14:paraId="36FC0827" w14:textId="7DD19D27" w:rsidR="009C1EFA" w:rsidRPr="000401F8" w:rsidRDefault="009C1EFA"/>
    <w:p w14:paraId="6D86CAF7" w14:textId="672551DA" w:rsidR="009C1EFA" w:rsidRPr="000401F8" w:rsidRDefault="009C1EFA"/>
    <w:p w14:paraId="1DC1F63C" w14:textId="35100DB3" w:rsidR="009C1EFA" w:rsidRPr="000401F8" w:rsidRDefault="009C1EFA"/>
    <w:p w14:paraId="43EA64D1" w14:textId="122A8922" w:rsidR="009C1EFA" w:rsidRPr="000401F8" w:rsidRDefault="009C1EFA"/>
    <w:p w14:paraId="04DBA3B7" w14:textId="79244618" w:rsidR="009C1EFA" w:rsidRPr="000401F8" w:rsidRDefault="009C1EFA"/>
    <w:p w14:paraId="7FA203C5" w14:textId="0577A2EB" w:rsidR="009C1EFA" w:rsidRPr="000401F8" w:rsidRDefault="009C1EFA"/>
    <w:p w14:paraId="59B1B8B5" w14:textId="1207DF75" w:rsidR="009C1EFA" w:rsidRPr="000401F8" w:rsidRDefault="009C1EFA"/>
    <w:p w14:paraId="53144DF7" w14:textId="4CFFDAFD" w:rsidR="009C1EFA" w:rsidRPr="000401F8" w:rsidRDefault="009C1EFA"/>
    <w:p w14:paraId="0E810916" w14:textId="0746370F" w:rsidR="009C1EFA" w:rsidRPr="000401F8" w:rsidRDefault="009C1EFA"/>
    <w:p w14:paraId="2BBAF86B" w14:textId="3ED8DCAA" w:rsidR="009C1EFA" w:rsidRPr="000401F8" w:rsidRDefault="009C1EFA"/>
    <w:p w14:paraId="20963DA7" w14:textId="3EC7E59E" w:rsidR="009C1EFA" w:rsidRPr="000401F8" w:rsidRDefault="009C1EFA"/>
    <w:p w14:paraId="15C0AFD9" w14:textId="1C26DC52" w:rsidR="009C1EFA" w:rsidRPr="000401F8" w:rsidRDefault="009C1EFA"/>
    <w:p w14:paraId="19DEEA04" w14:textId="17C46616" w:rsidR="009C1EFA" w:rsidRPr="000401F8" w:rsidRDefault="009C1EFA"/>
    <w:p w14:paraId="648D0A2B" w14:textId="11CC0BF6" w:rsidR="009C1EFA" w:rsidRPr="000401F8" w:rsidRDefault="009C1EFA"/>
    <w:p w14:paraId="5BF384E7" w14:textId="283E7606" w:rsidR="009C1EFA" w:rsidRPr="000401F8" w:rsidRDefault="009C1EFA"/>
    <w:p w14:paraId="7F42916D" w14:textId="1F9F95E9" w:rsidR="009C1EFA" w:rsidRPr="000401F8" w:rsidRDefault="00964C4C">
      <w:r w:rsidRPr="000401F8">
        <w:rPr>
          <w:noProof/>
        </w:rPr>
        <w:drawing>
          <wp:inline distT="0" distB="0" distL="0" distR="0" wp14:anchorId="4846C351" wp14:editId="678AECAB">
            <wp:extent cx="5274310" cy="22377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529F7" w14:textId="76662429" w:rsidR="009C1EFA" w:rsidRPr="000401F8" w:rsidRDefault="000401F8" w:rsidP="009C1EFA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1: </w:t>
      </w:r>
      <w:r w:rsidRPr="000401F8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Pr="000401F8">
        <w:rPr>
          <w:rFonts w:ascii="Arial" w:hAnsi="Arial" w:cs="Arial"/>
          <w:b/>
          <w:sz w:val="24"/>
          <w:szCs w:val="24"/>
        </w:rPr>
        <w:t xml:space="preserve">1. </w:t>
      </w:r>
      <w:proofErr w:type="spellStart"/>
      <w:r w:rsidR="009C1EFA" w:rsidRPr="000401F8">
        <w:rPr>
          <w:rFonts w:ascii="Arial" w:hAnsi="Arial" w:cs="Arial"/>
          <w:b/>
          <w:sz w:val="24"/>
          <w:szCs w:val="24"/>
        </w:rPr>
        <w:t>Ruxolitinib</w:t>
      </w:r>
      <w:proofErr w:type="spellEnd"/>
      <w:r w:rsidR="009C1EFA" w:rsidRPr="000401F8">
        <w:rPr>
          <w:rFonts w:ascii="Arial" w:hAnsi="Arial" w:cs="Arial"/>
          <w:b/>
          <w:sz w:val="24"/>
          <w:szCs w:val="24"/>
        </w:rPr>
        <w:t xml:space="preserve"> selectively inhibits JAK1 and JAK2 targets in LX-2 cells.</w:t>
      </w:r>
    </w:p>
    <w:p w14:paraId="17F9B931" w14:textId="77777777" w:rsidR="009C1EFA" w:rsidRPr="000401F8" w:rsidRDefault="009C1EFA" w:rsidP="009C1EFA">
      <w:pPr>
        <w:spacing w:line="480" w:lineRule="auto"/>
        <w:jc w:val="center"/>
      </w:pPr>
    </w:p>
    <w:p w14:paraId="58509F2B" w14:textId="0EA63FA5" w:rsidR="009C1EFA" w:rsidRPr="000401F8" w:rsidRDefault="00964C4C">
      <w:r w:rsidRPr="000401F8">
        <w:rPr>
          <w:noProof/>
        </w:rPr>
        <w:drawing>
          <wp:inline distT="0" distB="0" distL="0" distR="0" wp14:anchorId="1AE4639A" wp14:editId="5CCC6184">
            <wp:extent cx="5274310" cy="41541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162FC" w14:textId="5CA761E2" w:rsidR="009C1EFA" w:rsidRPr="000401F8" w:rsidRDefault="000401F8" w:rsidP="009C1EFA">
      <w:pPr>
        <w:ind w:firstLineChars="400" w:firstLine="960"/>
      </w:pPr>
      <w:r>
        <w:rPr>
          <w:rFonts w:ascii="Arial" w:hAnsi="Arial" w:cs="Arial"/>
          <w:b/>
          <w:sz w:val="24"/>
          <w:szCs w:val="24"/>
        </w:rPr>
        <w:t xml:space="preserve">Additional file 1: </w:t>
      </w:r>
      <w:r w:rsidRPr="000401F8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 w:rsidRPr="000401F8">
        <w:rPr>
          <w:rFonts w:ascii="Arial" w:hAnsi="Arial" w:cs="Arial"/>
          <w:b/>
          <w:sz w:val="24"/>
          <w:szCs w:val="24"/>
        </w:rPr>
        <w:t xml:space="preserve">. </w:t>
      </w:r>
      <w:r w:rsidR="009C1EFA" w:rsidRPr="000401F8">
        <w:rPr>
          <w:rFonts w:ascii="Arial" w:hAnsi="Arial" w:cs="Arial"/>
          <w:b/>
          <w:sz w:val="24"/>
          <w:szCs w:val="24"/>
        </w:rPr>
        <w:t xml:space="preserve">The safety of </w:t>
      </w:r>
      <w:proofErr w:type="spellStart"/>
      <w:r w:rsidR="009C1EFA" w:rsidRPr="000401F8">
        <w:rPr>
          <w:rFonts w:ascii="Arial" w:hAnsi="Arial" w:cs="Arial"/>
          <w:b/>
          <w:sz w:val="24"/>
          <w:szCs w:val="24"/>
        </w:rPr>
        <w:t>Ruxolitinib</w:t>
      </w:r>
      <w:proofErr w:type="spellEnd"/>
      <w:r w:rsidR="009C1EFA" w:rsidRPr="000401F8">
        <w:rPr>
          <w:rFonts w:ascii="Arial" w:hAnsi="Arial" w:cs="Arial"/>
          <w:b/>
          <w:sz w:val="24"/>
          <w:szCs w:val="24"/>
        </w:rPr>
        <w:t xml:space="preserve"> in mice.</w:t>
      </w:r>
    </w:p>
    <w:sectPr w:rsidR="009C1EFA" w:rsidRPr="00040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E1B25" w14:textId="77777777" w:rsidR="00FD759E" w:rsidRDefault="00FD759E" w:rsidP="009C1EFA">
      <w:r>
        <w:separator/>
      </w:r>
    </w:p>
  </w:endnote>
  <w:endnote w:type="continuationSeparator" w:id="0">
    <w:p w14:paraId="3279850F" w14:textId="77777777" w:rsidR="00FD759E" w:rsidRDefault="00FD759E" w:rsidP="009C1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2CD0B" w14:textId="77777777" w:rsidR="00FD759E" w:rsidRDefault="00FD759E" w:rsidP="009C1EFA">
      <w:r>
        <w:separator/>
      </w:r>
    </w:p>
  </w:footnote>
  <w:footnote w:type="continuationSeparator" w:id="0">
    <w:p w14:paraId="5383E3CE" w14:textId="77777777" w:rsidR="00FD759E" w:rsidRDefault="00FD759E" w:rsidP="009C1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A0F"/>
    <w:rsid w:val="000401F8"/>
    <w:rsid w:val="000E40CE"/>
    <w:rsid w:val="00276156"/>
    <w:rsid w:val="002D47EA"/>
    <w:rsid w:val="00577640"/>
    <w:rsid w:val="00964C4C"/>
    <w:rsid w:val="009C1EFA"/>
    <w:rsid w:val="00A36A0F"/>
    <w:rsid w:val="00A9040B"/>
    <w:rsid w:val="00FD0C81"/>
    <w:rsid w:val="00FD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9DA1F"/>
  <w15:chartTrackingRefBased/>
  <w15:docId w15:val="{9DC243DB-C996-4FCC-A8E2-2B160CD6D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E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1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1E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1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1E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争徽</dc:creator>
  <cp:keywords/>
  <dc:description/>
  <cp:lastModifiedBy>Indhumathi S Sukumar K</cp:lastModifiedBy>
  <cp:revision>4</cp:revision>
  <dcterms:created xsi:type="dcterms:W3CDTF">2022-02-21T13:17:00Z</dcterms:created>
  <dcterms:modified xsi:type="dcterms:W3CDTF">2022-03-30T04:16:00Z</dcterms:modified>
</cp:coreProperties>
</file>